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 Prevalence of perceived depression in association with sex-marital staus and food security status.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a 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666"/>
        <w:gridCol w:w="1702"/>
        <w:gridCol w:w="1630"/>
        <w:gridCol w:w="1772"/>
        <w:gridCol w:w="1560"/>
        <w:gridCol w:w="1417"/>
      </w:tblGrid>
      <w:tr>
        <w:trPr>
          <w:trHeight w:val="440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High food securit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Marginal food security 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Low food security 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ery low food securit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220" w:hRule="atLeast"/>
        </w:trPr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12, 2013, and 2015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le 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ever married (n=1,005) 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 (1.1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 (1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 (4.7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 (10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 (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ried (n=4,418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 (0.5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 (1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 (2.0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 (7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 (0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vorced/widowed/separated (n=370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 (3.0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8 (6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 (6.8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7 (10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 (2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 (n=5,79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 (0.5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 (0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 (1.9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4 (6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 (0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married (n=1,04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 (1.3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 (3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 (5.9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 (10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 (1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ried (n=5,79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 (0.6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 (2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 (2.4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 (8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 (0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vorced/widowed/separated (n=1,70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 (1.4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7 (3.2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 (4.2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2 (7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 (1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 (n=8,545)</w:t>
            </w:r>
          </w:p>
        </w:tc>
        <w:tc>
          <w:tcPr>
            <w:tcW w:w="166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 (0.5)</w:t>
            </w:r>
          </w:p>
        </w:tc>
        <w:tc>
          <w:tcPr>
            <w:tcW w:w="170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 (1.6)</w:t>
            </w:r>
          </w:p>
        </w:tc>
        <w:tc>
          <w:tcPr>
            <w:tcW w:w="163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4 (2.3)</w:t>
            </w:r>
          </w:p>
        </w:tc>
        <w:tc>
          <w:tcPr>
            <w:tcW w:w="177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 (5.5)</w:t>
            </w:r>
          </w:p>
        </w:tc>
        <w:tc>
          <w:tcPr>
            <w:tcW w:w="156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 (0.5)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66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3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7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le 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ever married (n=312) 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 (1.5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 (4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 (9.0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 (24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 (1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ried (n=1,418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 (0.6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 (1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 (2.2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 (3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 (0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vorced/widowed/separated (n=11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 (1.1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 (2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 (10.7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 (11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 (2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 (n=1,84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 (0.6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 (1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 (4.4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 (6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 (0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married (n=32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 (1.9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2 (7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 (7.7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 (10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 (1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ried (n=1,92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 (0.6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 (2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 (4.5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1 (13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 (0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vorced/widowed/separated (n=51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 (1.7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 (3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 (7.3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3 (11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 (1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 (n=2,765)</w:t>
            </w:r>
          </w:p>
        </w:tc>
        <w:tc>
          <w:tcPr>
            <w:tcW w:w="166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 (0.6)</w:t>
            </w:r>
          </w:p>
        </w:tc>
        <w:tc>
          <w:tcPr>
            <w:tcW w:w="170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 (2.9)</w:t>
            </w:r>
          </w:p>
        </w:tc>
        <w:tc>
          <w:tcPr>
            <w:tcW w:w="163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 (4.5)</w:t>
            </w:r>
          </w:p>
        </w:tc>
        <w:tc>
          <w:tcPr>
            <w:tcW w:w="177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1 (13.8)</w:t>
            </w:r>
          </w:p>
        </w:tc>
        <w:tc>
          <w:tcPr>
            <w:tcW w:w="156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 (0.7)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(2012-2015)</w:t>
            </w:r>
          </w:p>
        </w:tc>
        <w:tc>
          <w:tcPr>
            <w:tcW w:w="166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3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72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le 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ever married (n=1,495) 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 (1.0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 (1.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 (4.2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3 (9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 (0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ried (n=6,31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 (0.4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 (1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 (1.6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 (5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 (0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vorced/widowed/separated (n=49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 (2.4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 (5.0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 (5.8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2 (10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 (2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 (n=8,305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 (0.4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 (0.8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 (1.8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 (5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 (0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married (n=1,478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 (1.1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 (3.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 (4.9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 (7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1 (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ried (n=7,835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 (0.5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 (1.7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 (2.1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0 (7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 (0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vorced/widowed/separated (n=2,248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 (1.2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4 (2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 (3.8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7 (6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 (1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>
          <w:trHeight w:val="220" w:hRule="atLeast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otal (n=11,561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 (0.4)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8 (1.3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 (1.9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 (4.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 (0.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widowControl/>
        <w:autoSpaceDE w:val="true"/>
        <w:spacing w:lineRule="exact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Data are presented as weighted percentage (standard error). </w:t>
      </w:r>
    </w:p>
    <w:p>
      <w:pPr>
        <w:pStyle w:val="Normal"/>
        <w:widowControl/>
        <w:autoSpaceDE w:val="true"/>
        <w:spacing w:before="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44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Malgun Gothic"/>
    <w:charset w:val="00"/>
    <w:family w:val="auto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;Malgun Gothic" w:hAnsi="맑은 고딕;Malgun Gothic" w:eastAsia="맑은 고딕;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Cambria" w:hAnsi="Cambria" w:cs="Cambri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Cambria" w:hAnsi="Cambria" w:cs="Cambri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6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sz w:val="28"/>
      <w:szCs w:val="28"/>
    </w:rPr>
  </w:style>
  <w:style w:type="character" w:styleId="Heading2Char">
    <w:name w:val="Heading 2 Char"/>
    <w:qFormat/>
    <w:rPr>
      <w:rFonts w:ascii="Cambria" w:hAnsi="Cambria" w:cs="Cambria"/>
    </w:rPr>
  </w:style>
  <w:style w:type="character" w:styleId="Heading3Char">
    <w:name w:val="Heading 3 Char"/>
    <w:qFormat/>
    <w:rPr>
      <w:rFonts w:ascii="Cambria" w:hAnsi="Cambria" w:cs="Cambria"/>
    </w:rPr>
  </w:style>
  <w:style w:type="character" w:styleId="Heading4Char">
    <w:name w:val="Heading 4 Char"/>
    <w:qFormat/>
    <w:rPr>
      <w:b/>
      <w:bCs/>
    </w:rPr>
  </w:style>
  <w:style w:type="character" w:styleId="Heading5Char">
    <w:name w:val="Heading 5 Char"/>
    <w:qFormat/>
    <w:rPr>
      <w:rFonts w:ascii="Cambria" w:hAnsi="Cambria" w:cs="Cambria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basedOn w:val="DefaultParagraphFont"/>
    <w:qFormat/>
    <w:rPr/>
  </w:style>
  <w:style w:type="character" w:styleId="Heading8Char">
    <w:name w:val="Heading 8 Char"/>
    <w:basedOn w:val="DefaultParagraphFont"/>
    <w:qFormat/>
    <w:rPr/>
  </w:style>
  <w:style w:type="character" w:styleId="Heading9Char">
    <w:name w:val="Heading 9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Cambria" w:hAnsi="Cambria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;Malgun Gothic" w:hAnsi="맑은 고딕;Malgun Gothic" w:eastAsia="맑은 고딕;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23:33:00Z</dcterms:created>
  <dc:creator/>
  <dc:description/>
  <cp:keywords/>
  <dc:language>en-US</dc:language>
  <cp:lastModifiedBy/>
  <dcterms:modified xsi:type="dcterms:W3CDTF">2020-06-02T23:33:00Z</dcterms:modified>
  <cp:revision>1</cp:revision>
  <dc:subject/>
  <dc:title/>
</cp:coreProperties>
</file>